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513E9" w14:textId="4CE170B3" w:rsidR="000F7CFF" w:rsidRDefault="00310A87" w:rsidP="00E06E2B">
      <w:pPr>
        <w:ind w:left="0"/>
        <w:jc w:val="left"/>
        <w:rPr>
          <w:b/>
          <w:bCs/>
        </w:rPr>
      </w:pPr>
      <w:r>
        <w:rPr>
          <w:noProof/>
        </w:rPr>
        <w:drawing>
          <wp:inline distT="0" distB="0" distL="0" distR="0" wp14:anchorId="63A84AC1" wp14:editId="208296D7">
            <wp:extent cx="6448348" cy="66205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348" cy="662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EDE80" w14:textId="45C15C50" w:rsidR="00E06E2B" w:rsidRPr="001536D3" w:rsidRDefault="00E06E2B" w:rsidP="00764142">
      <w:pPr>
        <w:ind w:left="0"/>
      </w:pPr>
      <w:r>
        <w:rPr>
          <w:b/>
          <w:bCs/>
        </w:rPr>
        <w:t>Fig</w:t>
      </w:r>
      <w:r w:rsidR="00A71686">
        <w:rPr>
          <w:b/>
          <w:bCs/>
        </w:rPr>
        <w:t>.</w:t>
      </w:r>
      <w:r>
        <w:rPr>
          <w:b/>
          <w:bCs/>
        </w:rPr>
        <w:t xml:space="preserve"> S1</w:t>
      </w:r>
      <w:r w:rsidR="00B13A4A">
        <w:rPr>
          <w:b/>
          <w:bCs/>
        </w:rPr>
        <w:t>-</w:t>
      </w:r>
      <w:r w:rsidR="00A71686">
        <w:rPr>
          <w:b/>
          <w:bCs/>
        </w:rPr>
        <w:t>A</w:t>
      </w:r>
      <w:r>
        <w:rPr>
          <w:b/>
          <w:bCs/>
        </w:rPr>
        <w:t xml:space="preserve">: Vaccine construction of Design-1. </w:t>
      </w:r>
      <w:r w:rsidRPr="00AB1E1A">
        <w:rPr>
          <w:sz w:val="20"/>
          <w:szCs w:val="20"/>
        </w:rPr>
        <w:t xml:space="preserve">Total six models of Design-1 have been constructed by applying 3 different adjuvants and by varying number of PADRE sequence. All the CTL, </w:t>
      </w:r>
      <w:r w:rsidR="00FA1B13" w:rsidRPr="00AB1E1A">
        <w:rPr>
          <w:sz w:val="20"/>
          <w:szCs w:val="20"/>
        </w:rPr>
        <w:t>HTL and LTL epitopes have been linked by respective linker (AAY,</w:t>
      </w:r>
      <w:r w:rsidR="00A8388C" w:rsidRPr="00AB1E1A">
        <w:rPr>
          <w:sz w:val="20"/>
          <w:szCs w:val="20"/>
        </w:rPr>
        <w:t xml:space="preserve"> </w:t>
      </w:r>
      <w:r w:rsidR="00FA1B13" w:rsidRPr="00AB1E1A">
        <w:rPr>
          <w:sz w:val="20"/>
          <w:szCs w:val="20"/>
        </w:rPr>
        <w:t>GPGPG and KK respectively). EAAAK linker was used between the conjunction of PADRE and adjuvant</w:t>
      </w:r>
      <w:r w:rsidR="00A8388C" w:rsidRPr="00AB1E1A">
        <w:rPr>
          <w:sz w:val="20"/>
          <w:szCs w:val="20"/>
        </w:rPr>
        <w:t xml:space="preserve"> or PADRE and epitopes. </w:t>
      </w:r>
      <w:r w:rsidR="00FA1B13" w:rsidRPr="00AB1E1A">
        <w:rPr>
          <w:sz w:val="20"/>
          <w:szCs w:val="20"/>
        </w:rPr>
        <w:t xml:space="preserve">Selected </w:t>
      </w:r>
      <w:r w:rsidR="00E25301" w:rsidRPr="00AB1E1A">
        <w:rPr>
          <w:sz w:val="20"/>
          <w:szCs w:val="20"/>
        </w:rPr>
        <w:t>vaccine</w:t>
      </w:r>
      <w:r w:rsidR="00FA1B13" w:rsidRPr="00AB1E1A">
        <w:rPr>
          <w:sz w:val="20"/>
          <w:szCs w:val="20"/>
        </w:rPr>
        <w:t xml:space="preserve"> construction </w:t>
      </w:r>
      <w:r w:rsidR="00A8388C" w:rsidRPr="00AB1E1A">
        <w:rPr>
          <w:sz w:val="20"/>
          <w:szCs w:val="20"/>
        </w:rPr>
        <w:t xml:space="preserve">from </w:t>
      </w:r>
      <w:r w:rsidR="00FA1B13" w:rsidRPr="00AB1E1A">
        <w:rPr>
          <w:sz w:val="20"/>
          <w:szCs w:val="20"/>
        </w:rPr>
        <w:t xml:space="preserve">Design-1 </w:t>
      </w:r>
      <w:r w:rsidR="00A8388C" w:rsidRPr="00AB1E1A">
        <w:rPr>
          <w:sz w:val="20"/>
          <w:szCs w:val="20"/>
        </w:rPr>
        <w:t>has been</w:t>
      </w:r>
      <w:r w:rsidR="00FA1B13" w:rsidRPr="00AB1E1A">
        <w:rPr>
          <w:sz w:val="20"/>
          <w:szCs w:val="20"/>
        </w:rPr>
        <w:t xml:space="preserve"> marked by green box.</w:t>
      </w:r>
      <w:r w:rsidR="00065BD0" w:rsidRPr="00AB1E1A">
        <w:rPr>
          <w:sz w:val="20"/>
          <w:szCs w:val="20"/>
        </w:rPr>
        <w:t xml:space="preserve"> </w:t>
      </w:r>
      <w:r w:rsidR="00D5531A" w:rsidRPr="00AB1E1A">
        <w:rPr>
          <w:sz w:val="20"/>
          <w:szCs w:val="20"/>
        </w:rPr>
        <w:t>(GPE- G-proteins epitopes, FPE- F-proteins ep</w:t>
      </w:r>
      <w:bookmarkStart w:id="0" w:name="_GoBack"/>
      <w:bookmarkEnd w:id="0"/>
      <w:r w:rsidR="00D5531A" w:rsidRPr="00AB1E1A">
        <w:rPr>
          <w:sz w:val="20"/>
          <w:szCs w:val="20"/>
        </w:rPr>
        <w:t>itopes)</w:t>
      </w:r>
      <w:r w:rsidR="00CF3A4D" w:rsidRPr="00AB1E1A">
        <w:rPr>
          <w:sz w:val="20"/>
          <w:szCs w:val="20"/>
        </w:rPr>
        <w:t>.</w:t>
      </w:r>
    </w:p>
    <w:p w14:paraId="72E36C6F" w14:textId="4EB6D467" w:rsidR="00E06E2B" w:rsidRDefault="00E06E2B" w:rsidP="00E06E2B">
      <w:pPr>
        <w:ind w:left="0"/>
        <w:jc w:val="left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5AE6E82" wp14:editId="5502279F">
            <wp:extent cx="5244390" cy="65298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74" t="1789" r="12285" b="3841"/>
                    <a:stretch/>
                  </pic:blipFill>
                  <pic:spPr bwMode="auto">
                    <a:xfrm>
                      <a:off x="0" y="0"/>
                      <a:ext cx="5251357" cy="653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F64DC" w14:textId="0CDF7F79" w:rsidR="00D017A0" w:rsidRPr="00D017A0" w:rsidRDefault="00D017A0" w:rsidP="00764142">
      <w:pPr>
        <w:ind w:left="0"/>
      </w:pPr>
      <w:r>
        <w:rPr>
          <w:b/>
          <w:bCs/>
        </w:rPr>
        <w:t>Fig</w:t>
      </w:r>
      <w:r w:rsidR="00A71686">
        <w:rPr>
          <w:b/>
          <w:bCs/>
        </w:rPr>
        <w:t>.</w:t>
      </w:r>
      <w:r>
        <w:rPr>
          <w:b/>
          <w:bCs/>
        </w:rPr>
        <w:t xml:space="preserve"> S1</w:t>
      </w:r>
      <w:r w:rsidR="00B13A4A">
        <w:rPr>
          <w:b/>
          <w:bCs/>
        </w:rPr>
        <w:t>-</w:t>
      </w:r>
      <w:r>
        <w:rPr>
          <w:b/>
          <w:bCs/>
        </w:rPr>
        <w:t xml:space="preserve">B: Vaccine construction of Design-2. </w:t>
      </w:r>
      <w:r w:rsidRPr="00AB1E1A">
        <w:rPr>
          <w:sz w:val="20"/>
          <w:szCs w:val="20"/>
        </w:rPr>
        <w:t xml:space="preserve">Six models of Design-2 have been constructed by applying </w:t>
      </w:r>
      <w:r w:rsidR="004126C4" w:rsidRPr="00AB1E1A">
        <w:rPr>
          <w:sz w:val="20"/>
          <w:szCs w:val="20"/>
        </w:rPr>
        <w:t xml:space="preserve">the </w:t>
      </w:r>
      <w:r w:rsidRPr="00AB1E1A">
        <w:rPr>
          <w:sz w:val="20"/>
          <w:szCs w:val="20"/>
        </w:rPr>
        <w:t xml:space="preserve">same adjuvant and PADRE </w:t>
      </w:r>
      <w:r w:rsidR="00583496" w:rsidRPr="00AB1E1A">
        <w:rPr>
          <w:sz w:val="20"/>
          <w:szCs w:val="20"/>
        </w:rPr>
        <w:t>variation</w:t>
      </w:r>
      <w:r w:rsidRPr="00AB1E1A">
        <w:rPr>
          <w:sz w:val="20"/>
          <w:szCs w:val="20"/>
        </w:rPr>
        <w:t xml:space="preserve"> used in Design-1. However, the main distinct property from Design-1 is the arrangement pattern of epitopes</w:t>
      </w:r>
      <w:r w:rsidR="009C6DBF" w:rsidRPr="00AB1E1A">
        <w:rPr>
          <w:sz w:val="20"/>
          <w:szCs w:val="20"/>
        </w:rPr>
        <w:t xml:space="preserve"> that </w:t>
      </w:r>
      <w:r w:rsidR="000C5841" w:rsidRPr="00AB1E1A">
        <w:rPr>
          <w:sz w:val="20"/>
          <w:szCs w:val="20"/>
        </w:rPr>
        <w:t>are</w:t>
      </w:r>
      <w:r w:rsidR="009C6DBF" w:rsidRPr="00AB1E1A">
        <w:rPr>
          <w:sz w:val="20"/>
          <w:szCs w:val="20"/>
        </w:rPr>
        <w:t xml:space="preserve"> based on amino acid position and no linker was added in between </w:t>
      </w:r>
      <w:r w:rsidR="000C5841" w:rsidRPr="00AB1E1A">
        <w:rPr>
          <w:sz w:val="20"/>
          <w:szCs w:val="20"/>
        </w:rPr>
        <w:t xml:space="preserve">the </w:t>
      </w:r>
      <w:r w:rsidR="009C6DBF" w:rsidRPr="00AB1E1A">
        <w:rPr>
          <w:sz w:val="20"/>
          <w:szCs w:val="20"/>
        </w:rPr>
        <w:t>same protein epitopes</w:t>
      </w:r>
      <w:r w:rsidRPr="00AB1E1A">
        <w:rPr>
          <w:sz w:val="20"/>
          <w:szCs w:val="20"/>
        </w:rPr>
        <w:t>.</w:t>
      </w:r>
      <w:r w:rsidR="009C6DBF" w:rsidRPr="00AB1E1A">
        <w:rPr>
          <w:sz w:val="20"/>
          <w:szCs w:val="20"/>
        </w:rPr>
        <w:t xml:space="preserve"> Most of the overlapping sequence was eliminated from the vaccine construct (marked red front).</w:t>
      </w:r>
      <w:r w:rsidR="004126C4" w:rsidRPr="00AB1E1A">
        <w:rPr>
          <w:sz w:val="20"/>
          <w:szCs w:val="20"/>
        </w:rPr>
        <w:t xml:space="preserve"> </w:t>
      </w:r>
      <w:r w:rsidR="00065BD0" w:rsidRPr="00AB1E1A">
        <w:rPr>
          <w:sz w:val="20"/>
          <w:szCs w:val="20"/>
        </w:rPr>
        <w:t xml:space="preserve">GPE and FPE has been linked together by </w:t>
      </w:r>
      <w:r w:rsidR="000C5841" w:rsidRPr="00AB1E1A">
        <w:rPr>
          <w:sz w:val="20"/>
          <w:szCs w:val="20"/>
        </w:rPr>
        <w:t xml:space="preserve">the </w:t>
      </w:r>
      <w:r w:rsidR="00065BD0" w:rsidRPr="00AB1E1A">
        <w:rPr>
          <w:sz w:val="20"/>
          <w:szCs w:val="20"/>
        </w:rPr>
        <w:t xml:space="preserve">GGGGS linker to form </w:t>
      </w:r>
      <w:r w:rsidR="000C5841" w:rsidRPr="00AB1E1A">
        <w:rPr>
          <w:sz w:val="20"/>
          <w:szCs w:val="20"/>
        </w:rPr>
        <w:t xml:space="preserve">a </w:t>
      </w:r>
      <w:r w:rsidR="00065BD0" w:rsidRPr="00AB1E1A">
        <w:rPr>
          <w:sz w:val="20"/>
          <w:szCs w:val="20"/>
        </w:rPr>
        <w:t>chimeric vaccine structure.</w:t>
      </w:r>
      <w:r w:rsidR="000C5841" w:rsidRPr="00AB1E1A">
        <w:rPr>
          <w:sz w:val="20"/>
          <w:szCs w:val="20"/>
        </w:rPr>
        <w:t xml:space="preserve"> </w:t>
      </w:r>
      <w:r w:rsidR="00260F25" w:rsidRPr="00AB1E1A">
        <w:rPr>
          <w:sz w:val="20"/>
          <w:szCs w:val="20"/>
        </w:rPr>
        <w:t>The selected</w:t>
      </w:r>
      <w:r w:rsidR="000C5841" w:rsidRPr="00AB1E1A">
        <w:rPr>
          <w:sz w:val="20"/>
          <w:szCs w:val="20"/>
        </w:rPr>
        <w:t xml:space="preserve"> </w:t>
      </w:r>
      <w:r w:rsidR="00E25301" w:rsidRPr="00AB1E1A">
        <w:rPr>
          <w:sz w:val="20"/>
          <w:szCs w:val="20"/>
        </w:rPr>
        <w:t>vaccine</w:t>
      </w:r>
      <w:r w:rsidR="000C5841" w:rsidRPr="00AB1E1A">
        <w:rPr>
          <w:sz w:val="20"/>
          <w:szCs w:val="20"/>
        </w:rPr>
        <w:t xml:space="preserve"> construction from Design-2 has been marked by </w:t>
      </w:r>
      <w:r w:rsidR="00B551F7" w:rsidRPr="00AB1E1A">
        <w:rPr>
          <w:sz w:val="20"/>
          <w:szCs w:val="20"/>
        </w:rPr>
        <w:t xml:space="preserve">a </w:t>
      </w:r>
      <w:r w:rsidR="000C5841" w:rsidRPr="00AB1E1A">
        <w:rPr>
          <w:sz w:val="20"/>
          <w:szCs w:val="20"/>
        </w:rPr>
        <w:t>blue box.</w:t>
      </w:r>
      <w:r w:rsidR="0074539D" w:rsidRPr="00AB1E1A">
        <w:rPr>
          <w:sz w:val="20"/>
          <w:szCs w:val="20"/>
        </w:rPr>
        <w:t xml:space="preserve"> For both S1</w:t>
      </w:r>
      <w:r w:rsidR="00CC6813">
        <w:rPr>
          <w:sz w:val="20"/>
          <w:szCs w:val="20"/>
        </w:rPr>
        <w:t>-</w:t>
      </w:r>
      <w:r w:rsidR="0074539D" w:rsidRPr="00AB1E1A">
        <w:rPr>
          <w:sz w:val="20"/>
          <w:szCs w:val="20"/>
        </w:rPr>
        <w:t>A and S1</w:t>
      </w:r>
      <w:r w:rsidR="00CC6813">
        <w:rPr>
          <w:sz w:val="20"/>
          <w:szCs w:val="20"/>
        </w:rPr>
        <w:t>-</w:t>
      </w:r>
      <w:r w:rsidR="0074539D" w:rsidRPr="00AB1E1A">
        <w:rPr>
          <w:sz w:val="20"/>
          <w:szCs w:val="20"/>
        </w:rPr>
        <w:t>B,</w:t>
      </w:r>
      <w:r w:rsidR="000C5841" w:rsidRPr="00AB1E1A">
        <w:rPr>
          <w:sz w:val="20"/>
          <w:szCs w:val="20"/>
        </w:rPr>
        <w:t xml:space="preserve"> </w:t>
      </w:r>
      <w:r w:rsidR="0074539D" w:rsidRPr="00AB1E1A">
        <w:rPr>
          <w:sz w:val="20"/>
          <w:szCs w:val="20"/>
        </w:rPr>
        <w:t>d</w:t>
      </w:r>
      <w:r w:rsidR="00260F25" w:rsidRPr="00AB1E1A">
        <w:rPr>
          <w:sz w:val="20"/>
          <w:szCs w:val="20"/>
        </w:rPr>
        <w:t>etails representative sequence has been visualized only to the selected model.</w:t>
      </w:r>
    </w:p>
    <w:sectPr w:rsidR="00D017A0" w:rsidRPr="00D01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tTC2BGJTc0NLcyUdpeDU4uLM/DyQAsNaABaHcQMsAAAA"/>
  </w:docVars>
  <w:rsids>
    <w:rsidRoot w:val="00400FC7"/>
    <w:rsid w:val="000012F3"/>
    <w:rsid w:val="00043363"/>
    <w:rsid w:val="00057258"/>
    <w:rsid w:val="00065BD0"/>
    <w:rsid w:val="000C5841"/>
    <w:rsid w:val="000F7CFF"/>
    <w:rsid w:val="00144008"/>
    <w:rsid w:val="001536D3"/>
    <w:rsid w:val="00260F25"/>
    <w:rsid w:val="00310A87"/>
    <w:rsid w:val="00332434"/>
    <w:rsid w:val="00400FC7"/>
    <w:rsid w:val="004126C4"/>
    <w:rsid w:val="0045687C"/>
    <w:rsid w:val="005415E7"/>
    <w:rsid w:val="00564D5C"/>
    <w:rsid w:val="00583496"/>
    <w:rsid w:val="00737ED1"/>
    <w:rsid w:val="0074539D"/>
    <w:rsid w:val="00764142"/>
    <w:rsid w:val="008A4A0A"/>
    <w:rsid w:val="008E56C4"/>
    <w:rsid w:val="0094140B"/>
    <w:rsid w:val="009C6DBF"/>
    <w:rsid w:val="00A71686"/>
    <w:rsid w:val="00A8388C"/>
    <w:rsid w:val="00AB1E1A"/>
    <w:rsid w:val="00B0349F"/>
    <w:rsid w:val="00B13A4A"/>
    <w:rsid w:val="00B551F7"/>
    <w:rsid w:val="00C663A2"/>
    <w:rsid w:val="00CC6813"/>
    <w:rsid w:val="00CF3A4D"/>
    <w:rsid w:val="00D017A0"/>
    <w:rsid w:val="00D5531A"/>
    <w:rsid w:val="00E06E2B"/>
    <w:rsid w:val="00E25301"/>
    <w:rsid w:val="00EF11F2"/>
    <w:rsid w:val="00FA1B13"/>
    <w:rsid w:val="00FB17A2"/>
    <w:rsid w:val="00FC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8B1E6"/>
  <w15:docId w15:val="{484E6A2A-3255-47E6-8077-1C8A4305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434"/>
    <w:pPr>
      <w:spacing w:before="120" w:after="120" w:line="360" w:lineRule="auto"/>
      <w:ind w:left="216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ind w:left="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ind w:left="0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Md. Mahfuzur Rahman</cp:lastModifiedBy>
  <cp:revision>22</cp:revision>
  <dcterms:created xsi:type="dcterms:W3CDTF">2022-03-20T09:41:00Z</dcterms:created>
  <dcterms:modified xsi:type="dcterms:W3CDTF">2022-05-09T08:27:00Z</dcterms:modified>
</cp:coreProperties>
</file>